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CE01D" w14:textId="77777777" w:rsidR="009361BC" w:rsidRDefault="00000000">
      <w:pPr>
        <w:rPr>
          <w:b/>
          <w:sz w:val="32"/>
          <w:szCs w:val="32"/>
        </w:rPr>
      </w:pPr>
      <w:r>
        <w:rPr>
          <w:b/>
          <w:sz w:val="32"/>
          <w:szCs w:val="32"/>
        </w:rPr>
        <w:t>The Back Rx Exercises</w:t>
      </w:r>
    </w:p>
    <w:p w14:paraId="1FEE76E1" w14:textId="77777777" w:rsidR="009361BC" w:rsidRDefault="009361BC">
      <w:pPr>
        <w:rPr>
          <w:b/>
        </w:rPr>
      </w:pPr>
    </w:p>
    <w:p w14:paraId="1A534E03" w14:textId="77777777" w:rsidR="009361BC" w:rsidRDefault="00000000">
      <w:r>
        <w:t xml:space="preserve">The Back Rx program was developed to increase flexibility, strength, and endurance with the objective of improving low back pain. It combines physical therapy and rehabilitation, yoga, and Pilates, taking the benefits of all three. </w:t>
      </w:r>
    </w:p>
    <w:p w14:paraId="08E48C61" w14:textId="77777777" w:rsidR="009361BC" w:rsidRDefault="009361BC"/>
    <w:p w14:paraId="42EA1D0F" w14:textId="63B2044A" w:rsidR="009361BC" w:rsidRDefault="00000000">
      <w:r>
        <w:t xml:space="preserve">It comprises a </w:t>
      </w:r>
      <w:r w:rsidR="004C0B21">
        <w:t>series</w:t>
      </w:r>
      <w:r>
        <w:t xml:space="preserve"> of exercises with the following breakout: </w:t>
      </w:r>
    </w:p>
    <w:p w14:paraId="2A69AEA7" w14:textId="77777777" w:rsidR="009361BC" w:rsidRDefault="009361BC"/>
    <w:p w14:paraId="335E0D38" w14:textId="77777777" w:rsidR="009361BC" w:rsidRDefault="009361BC"/>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9361BC" w14:paraId="768AAB12" w14:textId="77777777">
        <w:tc>
          <w:tcPr>
            <w:tcW w:w="3120" w:type="dxa"/>
            <w:shd w:val="clear" w:color="auto" w:fill="auto"/>
            <w:tcMar>
              <w:top w:w="100" w:type="dxa"/>
              <w:left w:w="100" w:type="dxa"/>
              <w:bottom w:w="100" w:type="dxa"/>
              <w:right w:w="100" w:type="dxa"/>
            </w:tcMar>
          </w:tcPr>
          <w:p w14:paraId="3A2DDAEF" w14:textId="77777777" w:rsidR="009361BC" w:rsidRDefault="00000000">
            <w:pPr>
              <w:widowControl w:val="0"/>
              <w:pBdr>
                <w:top w:val="nil"/>
                <w:left w:val="nil"/>
                <w:bottom w:val="nil"/>
                <w:right w:val="nil"/>
                <w:between w:val="nil"/>
              </w:pBdr>
              <w:spacing w:line="240" w:lineRule="auto"/>
              <w:jc w:val="center"/>
            </w:pPr>
            <w:r>
              <w:t>Physical Therapy/ Rehabilitation</w:t>
            </w:r>
          </w:p>
        </w:tc>
        <w:tc>
          <w:tcPr>
            <w:tcW w:w="3120" w:type="dxa"/>
            <w:shd w:val="clear" w:color="auto" w:fill="auto"/>
            <w:tcMar>
              <w:top w:w="100" w:type="dxa"/>
              <w:left w:w="100" w:type="dxa"/>
              <w:bottom w:w="100" w:type="dxa"/>
              <w:right w:w="100" w:type="dxa"/>
            </w:tcMar>
          </w:tcPr>
          <w:p w14:paraId="0C34E881" w14:textId="77777777" w:rsidR="009361BC" w:rsidRDefault="00000000">
            <w:pPr>
              <w:widowControl w:val="0"/>
              <w:pBdr>
                <w:top w:val="nil"/>
                <w:left w:val="nil"/>
                <w:bottom w:val="nil"/>
                <w:right w:val="nil"/>
                <w:between w:val="nil"/>
              </w:pBdr>
              <w:spacing w:line="240" w:lineRule="auto"/>
              <w:jc w:val="center"/>
            </w:pPr>
            <w:r>
              <w:t>Yoga</w:t>
            </w:r>
          </w:p>
        </w:tc>
        <w:tc>
          <w:tcPr>
            <w:tcW w:w="3120" w:type="dxa"/>
            <w:shd w:val="clear" w:color="auto" w:fill="auto"/>
            <w:tcMar>
              <w:top w:w="100" w:type="dxa"/>
              <w:left w:w="100" w:type="dxa"/>
              <w:bottom w:w="100" w:type="dxa"/>
              <w:right w:w="100" w:type="dxa"/>
            </w:tcMar>
          </w:tcPr>
          <w:p w14:paraId="64C862FF" w14:textId="77777777" w:rsidR="009361BC" w:rsidRDefault="00000000">
            <w:pPr>
              <w:widowControl w:val="0"/>
              <w:pBdr>
                <w:top w:val="nil"/>
                <w:left w:val="nil"/>
                <w:bottom w:val="nil"/>
                <w:right w:val="nil"/>
                <w:between w:val="nil"/>
              </w:pBdr>
              <w:spacing w:line="240" w:lineRule="auto"/>
              <w:jc w:val="center"/>
            </w:pPr>
            <w:r>
              <w:t>Pilates</w:t>
            </w:r>
          </w:p>
        </w:tc>
      </w:tr>
      <w:tr w:rsidR="009361BC" w14:paraId="3FF42108" w14:textId="77777777">
        <w:tc>
          <w:tcPr>
            <w:tcW w:w="3120" w:type="dxa"/>
            <w:shd w:val="clear" w:color="auto" w:fill="auto"/>
            <w:tcMar>
              <w:top w:w="100" w:type="dxa"/>
              <w:left w:w="100" w:type="dxa"/>
              <w:bottom w:w="100" w:type="dxa"/>
              <w:right w:w="100" w:type="dxa"/>
            </w:tcMar>
          </w:tcPr>
          <w:p w14:paraId="40D1DAF5" w14:textId="77777777" w:rsidR="009361BC" w:rsidRDefault="00000000">
            <w:pPr>
              <w:widowControl w:val="0"/>
              <w:pBdr>
                <w:top w:val="nil"/>
                <w:left w:val="nil"/>
                <w:bottom w:val="nil"/>
                <w:right w:val="nil"/>
                <w:between w:val="nil"/>
              </w:pBdr>
              <w:spacing w:line="240" w:lineRule="auto"/>
              <w:jc w:val="center"/>
            </w:pPr>
            <w:r>
              <w:t>50%</w:t>
            </w:r>
          </w:p>
        </w:tc>
        <w:tc>
          <w:tcPr>
            <w:tcW w:w="3120" w:type="dxa"/>
            <w:shd w:val="clear" w:color="auto" w:fill="auto"/>
            <w:tcMar>
              <w:top w:w="100" w:type="dxa"/>
              <w:left w:w="100" w:type="dxa"/>
              <w:bottom w:w="100" w:type="dxa"/>
              <w:right w:w="100" w:type="dxa"/>
            </w:tcMar>
          </w:tcPr>
          <w:p w14:paraId="4DC9C7F0" w14:textId="77777777" w:rsidR="009361BC" w:rsidRDefault="00000000">
            <w:pPr>
              <w:widowControl w:val="0"/>
              <w:pBdr>
                <w:top w:val="nil"/>
                <w:left w:val="nil"/>
                <w:bottom w:val="nil"/>
                <w:right w:val="nil"/>
                <w:between w:val="nil"/>
              </w:pBdr>
              <w:spacing w:line="240" w:lineRule="auto"/>
              <w:jc w:val="center"/>
            </w:pPr>
            <w:r>
              <w:t>30%</w:t>
            </w:r>
          </w:p>
        </w:tc>
        <w:tc>
          <w:tcPr>
            <w:tcW w:w="3120" w:type="dxa"/>
            <w:shd w:val="clear" w:color="auto" w:fill="auto"/>
            <w:tcMar>
              <w:top w:w="100" w:type="dxa"/>
              <w:left w:w="100" w:type="dxa"/>
              <w:bottom w:w="100" w:type="dxa"/>
              <w:right w:w="100" w:type="dxa"/>
            </w:tcMar>
          </w:tcPr>
          <w:p w14:paraId="51082159" w14:textId="77777777" w:rsidR="009361BC" w:rsidRDefault="00000000">
            <w:pPr>
              <w:widowControl w:val="0"/>
              <w:pBdr>
                <w:top w:val="nil"/>
                <w:left w:val="nil"/>
                <w:bottom w:val="nil"/>
                <w:right w:val="nil"/>
                <w:between w:val="nil"/>
              </w:pBdr>
              <w:spacing w:line="240" w:lineRule="auto"/>
              <w:jc w:val="center"/>
            </w:pPr>
            <w:r>
              <w:t>20%</w:t>
            </w:r>
          </w:p>
        </w:tc>
      </w:tr>
    </w:tbl>
    <w:p w14:paraId="13A4179C" w14:textId="77777777" w:rsidR="009361BC" w:rsidRDefault="009361BC"/>
    <w:p w14:paraId="192A7E23" w14:textId="77777777" w:rsidR="009361BC" w:rsidRDefault="009361BC"/>
    <w:p w14:paraId="0E35BC9D" w14:textId="2ED25D71" w:rsidR="009361BC" w:rsidRDefault="00000000">
      <w:r>
        <w:t xml:space="preserve">This </w:t>
      </w:r>
      <w:r w:rsidR="004C0B21">
        <w:t>series</w:t>
      </w:r>
      <w:r>
        <w:t xml:space="preserve"> emphasizes on isometric muscle work from physical therapy, increasing core muscle flexibility and preparing the body for the increased stress of strength and endurance training. </w:t>
      </w:r>
    </w:p>
    <w:p w14:paraId="3E9199D8" w14:textId="77777777" w:rsidR="009361BC" w:rsidRDefault="009361BC"/>
    <w:p w14:paraId="72C7BFE5" w14:textId="51295BAD" w:rsidR="009361BC" w:rsidRDefault="00000000">
      <w:r>
        <w:t xml:space="preserve">Both yoga and </w:t>
      </w:r>
      <w:r w:rsidR="004C0B21">
        <w:t>Pilates</w:t>
      </w:r>
      <w:r>
        <w:t xml:space="preserve"> exercises have been modified to avoid positions and movements that can injure a weak back. </w:t>
      </w:r>
    </w:p>
    <w:p w14:paraId="74199884" w14:textId="77777777" w:rsidR="009361BC" w:rsidRDefault="009361BC"/>
    <w:p w14:paraId="14FD088D" w14:textId="2D3EBAAB" w:rsidR="009361BC" w:rsidRDefault="00000000">
      <w:r>
        <w:t xml:space="preserve">Each </w:t>
      </w:r>
      <w:r w:rsidR="004C0B21">
        <w:t>series</w:t>
      </w:r>
      <w:r>
        <w:t xml:space="preserve"> takes around 15 minutes to </w:t>
      </w:r>
      <w:proofErr w:type="gramStart"/>
      <w:r>
        <w:t>complete</w:t>
      </w:r>
      <w:proofErr w:type="gramEnd"/>
      <w:r>
        <w:t xml:space="preserve"> and we recommend patients do the exercises at least 3 times a week. </w:t>
      </w:r>
    </w:p>
    <w:p w14:paraId="4A3DC1CB" w14:textId="77777777" w:rsidR="009361BC" w:rsidRDefault="009361BC"/>
    <w:p w14:paraId="3E4067E8" w14:textId="77777777" w:rsidR="009361BC" w:rsidRDefault="00000000">
      <w:pPr>
        <w:rPr>
          <w:b/>
        </w:rPr>
      </w:pPr>
      <w:r>
        <w:rPr>
          <w:b/>
        </w:rPr>
        <w:t>Exercises.</w:t>
      </w:r>
    </w:p>
    <w:p w14:paraId="47DEFCFB" w14:textId="77777777" w:rsidR="009361BC" w:rsidRDefault="00000000">
      <w:r>
        <w:t>Hold each posture for five full deep breaths.</w:t>
      </w:r>
    </w:p>
    <w:p w14:paraId="509C10E2" w14:textId="77777777" w:rsidR="009361BC" w:rsidRDefault="009361BC"/>
    <w:p w14:paraId="0E4096EE" w14:textId="77777777" w:rsidR="009361BC" w:rsidRDefault="00000000">
      <w:pPr>
        <w:numPr>
          <w:ilvl w:val="0"/>
          <w:numId w:val="1"/>
        </w:numPr>
      </w:pPr>
      <w:r>
        <w:t>Sun salutation lying down (flat on your back)</w:t>
      </w:r>
    </w:p>
    <w:p w14:paraId="5EEAE05B" w14:textId="77777777" w:rsidR="009361BC" w:rsidRDefault="00000000">
      <w:pPr>
        <w:numPr>
          <w:ilvl w:val="1"/>
          <w:numId w:val="1"/>
        </w:numPr>
      </w:pPr>
      <w:r>
        <w:t>Inhale and lift your hands above your head.</w:t>
      </w:r>
    </w:p>
    <w:p w14:paraId="73ADF03A" w14:textId="66F91654" w:rsidR="009361BC" w:rsidRDefault="00000000">
      <w:pPr>
        <w:numPr>
          <w:ilvl w:val="1"/>
          <w:numId w:val="1"/>
        </w:numPr>
      </w:pPr>
      <w:r>
        <w:t>Exhale and bring your hands back to your sides</w:t>
      </w:r>
    </w:p>
    <w:p w14:paraId="7CDA7A0A" w14:textId="4472A444" w:rsidR="00C31FEA" w:rsidRDefault="00C31FEA" w:rsidP="00C31FEA"/>
    <w:p w14:paraId="7D149E8A" w14:textId="05607EF7" w:rsidR="005C34CF" w:rsidRDefault="005C34CF" w:rsidP="00C31FEA">
      <w:r>
        <w:rPr>
          <w:noProof/>
        </w:rPr>
        <w:drawing>
          <wp:inline distT="0" distB="0" distL="0" distR="0" wp14:anchorId="61F37018" wp14:editId="5A8BA854">
            <wp:extent cx="4927600" cy="8149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4979791" cy="823581"/>
                    </a:xfrm>
                    <a:prstGeom prst="rect">
                      <a:avLst/>
                    </a:prstGeom>
                  </pic:spPr>
                </pic:pic>
              </a:graphicData>
            </a:graphic>
          </wp:inline>
        </w:drawing>
      </w:r>
    </w:p>
    <w:p w14:paraId="709BE86A" w14:textId="77777777" w:rsidR="00C31FEA" w:rsidRDefault="00C31FEA" w:rsidP="00C31FEA"/>
    <w:p w14:paraId="72E5D3DC" w14:textId="77777777" w:rsidR="009361BC" w:rsidRDefault="00000000">
      <w:pPr>
        <w:numPr>
          <w:ilvl w:val="0"/>
          <w:numId w:val="1"/>
        </w:numPr>
      </w:pPr>
      <w:r>
        <w:t>Bridging</w:t>
      </w:r>
    </w:p>
    <w:p w14:paraId="75FD833F" w14:textId="40AAA065" w:rsidR="009361BC" w:rsidRDefault="00000000">
      <w:pPr>
        <w:numPr>
          <w:ilvl w:val="1"/>
          <w:numId w:val="1"/>
        </w:numPr>
      </w:pPr>
      <w:r>
        <w:t xml:space="preserve">Lying on your back and with your knees bent, lift your hip of the </w:t>
      </w:r>
      <w:proofErr w:type="gramStart"/>
      <w:r>
        <w:t>floor</w:t>
      </w:r>
      <w:proofErr w:type="gramEnd"/>
      <w:r>
        <w:t xml:space="preserve"> and maintain that position</w:t>
      </w:r>
    </w:p>
    <w:p w14:paraId="6CD80E71" w14:textId="37AEF764" w:rsidR="005C34CF" w:rsidRDefault="005C34CF" w:rsidP="005C34CF"/>
    <w:p w14:paraId="4E55985C" w14:textId="03ACFC25" w:rsidR="005C34CF" w:rsidRDefault="005C34CF" w:rsidP="005C34CF">
      <w:r>
        <w:rPr>
          <w:noProof/>
        </w:rPr>
        <w:lastRenderedPageBreak/>
        <w:drawing>
          <wp:inline distT="0" distB="0" distL="0" distR="0" wp14:anchorId="1E51BCE8" wp14:editId="3C4D4224">
            <wp:extent cx="4038600" cy="1619295"/>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4065609" cy="1630124"/>
                    </a:xfrm>
                    <a:prstGeom prst="rect">
                      <a:avLst/>
                    </a:prstGeom>
                  </pic:spPr>
                </pic:pic>
              </a:graphicData>
            </a:graphic>
          </wp:inline>
        </w:drawing>
      </w:r>
    </w:p>
    <w:p w14:paraId="587F157C" w14:textId="1E6818CE" w:rsidR="00C31FEA" w:rsidRDefault="00C31FEA" w:rsidP="00C31FEA"/>
    <w:p w14:paraId="1A8C59C0" w14:textId="155BD619" w:rsidR="00C31FEA" w:rsidRDefault="00C31FEA" w:rsidP="00C31FEA"/>
    <w:p w14:paraId="7F312B29" w14:textId="77777777" w:rsidR="00C31FEA" w:rsidRDefault="00C31FEA" w:rsidP="00C31FEA"/>
    <w:p w14:paraId="19A1107C" w14:textId="77777777" w:rsidR="009361BC" w:rsidRDefault="00000000">
      <w:pPr>
        <w:numPr>
          <w:ilvl w:val="0"/>
          <w:numId w:val="1"/>
        </w:numPr>
      </w:pPr>
      <w:r>
        <w:t>Abdominal crunch</w:t>
      </w:r>
    </w:p>
    <w:p w14:paraId="53021D9E" w14:textId="49EA4B95" w:rsidR="009361BC" w:rsidRDefault="00000000">
      <w:pPr>
        <w:numPr>
          <w:ilvl w:val="1"/>
          <w:numId w:val="1"/>
        </w:numPr>
      </w:pPr>
      <w:r>
        <w:t xml:space="preserve">Lying on your back, with your </w:t>
      </w:r>
      <w:r w:rsidR="004C0B21">
        <w:t>knees bent</w:t>
      </w:r>
      <w:r>
        <w:t xml:space="preserve"> and your hands by your side (flat on the floor), raise your shoulders and head while squeezing your abdominals. </w:t>
      </w:r>
    </w:p>
    <w:p w14:paraId="1337158F" w14:textId="1C51B8EF" w:rsidR="009361BC" w:rsidRDefault="00000000">
      <w:pPr>
        <w:numPr>
          <w:ilvl w:val="1"/>
          <w:numId w:val="1"/>
        </w:numPr>
      </w:pPr>
      <w:r>
        <w:t>Maintain your head off the floor for 5 breaths and then come back to resting position</w:t>
      </w:r>
    </w:p>
    <w:p w14:paraId="0630782D" w14:textId="29BCC09A" w:rsidR="00C31FEA" w:rsidRDefault="005C34CF" w:rsidP="00C31FEA">
      <w:r w:rsidRPr="005C34CF">
        <w:drawing>
          <wp:inline distT="0" distB="0" distL="0" distR="0" wp14:anchorId="4935AE02" wp14:editId="393F164B">
            <wp:extent cx="3937000" cy="1597623"/>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59249" cy="1606651"/>
                    </a:xfrm>
                    <a:prstGeom prst="rect">
                      <a:avLst/>
                    </a:prstGeom>
                  </pic:spPr>
                </pic:pic>
              </a:graphicData>
            </a:graphic>
          </wp:inline>
        </w:drawing>
      </w:r>
    </w:p>
    <w:p w14:paraId="02B6BDA9" w14:textId="3796BC89" w:rsidR="00C31FEA" w:rsidRDefault="00C31FEA" w:rsidP="00C31FEA"/>
    <w:p w14:paraId="2CCB99D5" w14:textId="77777777" w:rsidR="00C31FEA" w:rsidRDefault="00C31FEA" w:rsidP="00C31FEA"/>
    <w:p w14:paraId="4342DCA6" w14:textId="77777777" w:rsidR="009361BC" w:rsidRDefault="00000000">
      <w:pPr>
        <w:numPr>
          <w:ilvl w:val="0"/>
          <w:numId w:val="1"/>
        </w:numPr>
      </w:pPr>
      <w:r>
        <w:t>Knee to chest</w:t>
      </w:r>
    </w:p>
    <w:p w14:paraId="7717B401" w14:textId="77777777" w:rsidR="009361BC" w:rsidRDefault="00000000">
      <w:pPr>
        <w:numPr>
          <w:ilvl w:val="1"/>
          <w:numId w:val="1"/>
        </w:numPr>
      </w:pPr>
      <w:r>
        <w:t>Lying on your back and with your knees bent</w:t>
      </w:r>
    </w:p>
    <w:p w14:paraId="63617330" w14:textId="6D2A088B" w:rsidR="009361BC" w:rsidRDefault="00000000">
      <w:pPr>
        <w:numPr>
          <w:ilvl w:val="1"/>
          <w:numId w:val="1"/>
        </w:numPr>
      </w:pPr>
      <w:r>
        <w:t xml:space="preserve">Clasp your hands in the crook of one bent, pull the knee towards </w:t>
      </w:r>
      <w:r w:rsidR="004C0B21">
        <w:t>your</w:t>
      </w:r>
      <w:r>
        <w:t xml:space="preserve"> chest and lift your head off the floor. </w:t>
      </w:r>
    </w:p>
    <w:p w14:paraId="2C8CD6C6" w14:textId="77777777" w:rsidR="009361BC" w:rsidRDefault="00000000">
      <w:pPr>
        <w:numPr>
          <w:ilvl w:val="1"/>
          <w:numId w:val="1"/>
        </w:numPr>
      </w:pPr>
      <w:r>
        <w:t>Maintain that position for 5 breaths and then come back to resting position</w:t>
      </w:r>
    </w:p>
    <w:p w14:paraId="321837B5" w14:textId="19D9447E" w:rsidR="009361BC" w:rsidRDefault="00000000">
      <w:pPr>
        <w:numPr>
          <w:ilvl w:val="1"/>
          <w:numId w:val="1"/>
        </w:numPr>
      </w:pPr>
      <w:r>
        <w:t>Repeat the exercise with the other knee</w:t>
      </w:r>
    </w:p>
    <w:p w14:paraId="3F254D85" w14:textId="161BCD94" w:rsidR="00C31FEA" w:rsidRDefault="005C34CF" w:rsidP="00C31FEA">
      <w:r>
        <w:rPr>
          <w:noProof/>
        </w:rPr>
        <w:drawing>
          <wp:inline distT="0" distB="0" distL="0" distR="0" wp14:anchorId="43AA6063" wp14:editId="5C53A6C5">
            <wp:extent cx="3556000" cy="169782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3562293" cy="1700830"/>
                    </a:xfrm>
                    <a:prstGeom prst="rect">
                      <a:avLst/>
                    </a:prstGeom>
                  </pic:spPr>
                </pic:pic>
              </a:graphicData>
            </a:graphic>
          </wp:inline>
        </w:drawing>
      </w:r>
    </w:p>
    <w:p w14:paraId="659CE3E4" w14:textId="4EDF8568" w:rsidR="00C31FEA" w:rsidRDefault="00C31FEA" w:rsidP="00C31FEA"/>
    <w:p w14:paraId="700DCFFA" w14:textId="77777777" w:rsidR="00C31FEA" w:rsidRDefault="00C31FEA" w:rsidP="00C31FEA"/>
    <w:p w14:paraId="661DE30F" w14:textId="77777777" w:rsidR="009361BC" w:rsidRDefault="00000000">
      <w:pPr>
        <w:numPr>
          <w:ilvl w:val="0"/>
          <w:numId w:val="1"/>
        </w:numPr>
      </w:pPr>
      <w:r>
        <w:t>Abdominal crunch with leg flexed</w:t>
      </w:r>
    </w:p>
    <w:p w14:paraId="239C9B28" w14:textId="77777777" w:rsidR="009361BC" w:rsidRDefault="00000000">
      <w:pPr>
        <w:numPr>
          <w:ilvl w:val="1"/>
          <w:numId w:val="1"/>
        </w:numPr>
      </w:pPr>
      <w:r>
        <w:t xml:space="preserve">Lie flat on your back with one knee bent and keeping the other leg straight. </w:t>
      </w:r>
    </w:p>
    <w:p w14:paraId="49F905CD" w14:textId="7C01F549" w:rsidR="009361BC" w:rsidRDefault="00000000">
      <w:pPr>
        <w:numPr>
          <w:ilvl w:val="1"/>
          <w:numId w:val="1"/>
        </w:numPr>
      </w:pPr>
      <w:r>
        <w:t xml:space="preserve">Lift your shoulders and head off the </w:t>
      </w:r>
      <w:r w:rsidR="004C0B21">
        <w:t>floor</w:t>
      </w:r>
      <w:r>
        <w:t xml:space="preserve"> and maintain that position for 5 deep breaths</w:t>
      </w:r>
    </w:p>
    <w:p w14:paraId="7160731E" w14:textId="77777777" w:rsidR="009361BC" w:rsidRDefault="00000000">
      <w:pPr>
        <w:numPr>
          <w:ilvl w:val="1"/>
          <w:numId w:val="1"/>
        </w:numPr>
      </w:pPr>
      <w:r>
        <w:t>Come back to resting position</w:t>
      </w:r>
    </w:p>
    <w:p w14:paraId="1C2D4A73" w14:textId="5CF0AAEC" w:rsidR="009361BC" w:rsidRDefault="00000000">
      <w:pPr>
        <w:numPr>
          <w:ilvl w:val="1"/>
          <w:numId w:val="1"/>
        </w:numPr>
      </w:pPr>
      <w:r>
        <w:t>Repeat exercise with the other knee bent</w:t>
      </w:r>
    </w:p>
    <w:p w14:paraId="17D9F861" w14:textId="5FC19ED4" w:rsidR="00C31FEA" w:rsidRDefault="005C34CF" w:rsidP="00C31FEA">
      <w:r>
        <w:rPr>
          <w:noProof/>
        </w:rPr>
        <w:drawing>
          <wp:inline distT="0" distB="0" distL="0" distR="0" wp14:anchorId="21F7071B" wp14:editId="06E8A5A7">
            <wp:extent cx="3898900" cy="1280934"/>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3918175" cy="1287267"/>
                    </a:xfrm>
                    <a:prstGeom prst="rect">
                      <a:avLst/>
                    </a:prstGeom>
                  </pic:spPr>
                </pic:pic>
              </a:graphicData>
            </a:graphic>
          </wp:inline>
        </w:drawing>
      </w:r>
    </w:p>
    <w:p w14:paraId="2C816A0B" w14:textId="7BCDF039" w:rsidR="00C31FEA" w:rsidRDefault="00C31FEA" w:rsidP="00C31FEA"/>
    <w:p w14:paraId="36F9B500" w14:textId="77777777" w:rsidR="00C31FEA" w:rsidRDefault="00C31FEA" w:rsidP="00C31FEA"/>
    <w:p w14:paraId="108DDDB2" w14:textId="77777777" w:rsidR="009361BC" w:rsidRDefault="00000000">
      <w:pPr>
        <w:numPr>
          <w:ilvl w:val="0"/>
          <w:numId w:val="1"/>
        </w:numPr>
      </w:pPr>
      <w:r>
        <w:t>Tree pose</w:t>
      </w:r>
    </w:p>
    <w:p w14:paraId="2D7EA6D2" w14:textId="77777777" w:rsidR="009361BC" w:rsidRDefault="00000000">
      <w:pPr>
        <w:numPr>
          <w:ilvl w:val="1"/>
          <w:numId w:val="1"/>
        </w:numPr>
      </w:pPr>
      <w:r>
        <w:t xml:space="preserve">Lying flat on your back with your knees straight, bend one knee, place the sole of that foot on the inside of your other knee and let the bent knee fall to the side. </w:t>
      </w:r>
    </w:p>
    <w:p w14:paraId="6ED27FC2" w14:textId="77777777" w:rsidR="009361BC" w:rsidRDefault="00000000">
      <w:pPr>
        <w:numPr>
          <w:ilvl w:val="1"/>
          <w:numId w:val="1"/>
        </w:numPr>
      </w:pPr>
      <w:r>
        <w:t>Hold that position for 5 deep breaths and then come back to resting position</w:t>
      </w:r>
    </w:p>
    <w:p w14:paraId="1C7C1B88" w14:textId="36BDC7D4" w:rsidR="009361BC" w:rsidRDefault="00000000">
      <w:pPr>
        <w:numPr>
          <w:ilvl w:val="1"/>
          <w:numId w:val="1"/>
        </w:numPr>
      </w:pPr>
      <w:r>
        <w:t>Repeat exercise with the other leg</w:t>
      </w:r>
    </w:p>
    <w:p w14:paraId="29A7D028" w14:textId="77777777" w:rsidR="00494041" w:rsidRDefault="00494041" w:rsidP="00494041">
      <w:pPr>
        <w:ind w:left="1440"/>
      </w:pPr>
    </w:p>
    <w:p w14:paraId="6753750D" w14:textId="620634A2" w:rsidR="00C31FEA" w:rsidRDefault="00342F54" w:rsidP="00C31FEA">
      <w:r>
        <w:rPr>
          <w:noProof/>
        </w:rPr>
        <w:drawing>
          <wp:inline distT="0" distB="0" distL="0" distR="0" wp14:anchorId="231E2703" wp14:editId="678FF0EE">
            <wp:extent cx="3910614" cy="927100"/>
            <wp:effectExtent l="0" t="0" r="127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0">
                      <a:extLst>
                        <a:ext uri="{28A0092B-C50C-407E-A947-70E740481C1C}">
                          <a14:useLocalDpi xmlns:a14="http://schemas.microsoft.com/office/drawing/2010/main" val="0"/>
                        </a:ext>
                      </a:extLst>
                    </a:blip>
                    <a:stretch>
                      <a:fillRect/>
                    </a:stretch>
                  </pic:blipFill>
                  <pic:spPr>
                    <a:xfrm>
                      <a:off x="0" y="0"/>
                      <a:ext cx="3933767" cy="932589"/>
                    </a:xfrm>
                    <a:prstGeom prst="rect">
                      <a:avLst/>
                    </a:prstGeom>
                  </pic:spPr>
                </pic:pic>
              </a:graphicData>
            </a:graphic>
          </wp:inline>
        </w:drawing>
      </w:r>
    </w:p>
    <w:p w14:paraId="2D028458" w14:textId="549BF869" w:rsidR="00C31FEA" w:rsidRDefault="00C31FEA" w:rsidP="00C31FEA"/>
    <w:p w14:paraId="7E95C92E" w14:textId="1041EA80" w:rsidR="00C31FEA" w:rsidRDefault="00C31FEA" w:rsidP="00C31FEA"/>
    <w:p w14:paraId="4BCDF1B0" w14:textId="77777777" w:rsidR="00494041" w:rsidRDefault="00494041" w:rsidP="00C31FEA"/>
    <w:p w14:paraId="6038F32A" w14:textId="77777777" w:rsidR="009361BC" w:rsidRDefault="00000000">
      <w:pPr>
        <w:numPr>
          <w:ilvl w:val="0"/>
          <w:numId w:val="1"/>
        </w:numPr>
      </w:pPr>
      <w:r>
        <w:t>Bound angle posture</w:t>
      </w:r>
    </w:p>
    <w:p w14:paraId="03D58C65" w14:textId="77777777" w:rsidR="009361BC" w:rsidRDefault="00000000">
      <w:pPr>
        <w:numPr>
          <w:ilvl w:val="1"/>
          <w:numId w:val="1"/>
        </w:numPr>
      </w:pPr>
      <w:r>
        <w:t xml:space="preserve">Lying flat on your back with your knees straight, bring both of your feet toward your groin, so that your heels touch but your toes do not. </w:t>
      </w:r>
    </w:p>
    <w:p w14:paraId="3277B504" w14:textId="5353DF46" w:rsidR="009361BC" w:rsidRDefault="00000000">
      <w:pPr>
        <w:numPr>
          <w:ilvl w:val="1"/>
          <w:numId w:val="1"/>
        </w:numPr>
      </w:pPr>
      <w:r>
        <w:t>Let your knees fall to the side and maintain that position for 5 deep breaths</w:t>
      </w:r>
    </w:p>
    <w:p w14:paraId="53A95A1E" w14:textId="1C14AEEF" w:rsidR="00C31FEA" w:rsidRDefault="005C34CF" w:rsidP="00C31FEA">
      <w:r>
        <w:rPr>
          <w:noProof/>
        </w:rPr>
        <w:drawing>
          <wp:inline distT="0" distB="0" distL="0" distR="0" wp14:anchorId="6087D02D" wp14:editId="470522BF">
            <wp:extent cx="3987800" cy="14262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4011421" cy="1434673"/>
                    </a:xfrm>
                    <a:prstGeom prst="rect">
                      <a:avLst/>
                    </a:prstGeom>
                  </pic:spPr>
                </pic:pic>
              </a:graphicData>
            </a:graphic>
          </wp:inline>
        </w:drawing>
      </w:r>
    </w:p>
    <w:p w14:paraId="635F8A44" w14:textId="6348468A" w:rsidR="00C31FEA" w:rsidRDefault="00C31FEA" w:rsidP="00C31FEA"/>
    <w:p w14:paraId="66C7154A" w14:textId="77777777" w:rsidR="00C31FEA" w:rsidRDefault="00C31FEA" w:rsidP="00C31FEA"/>
    <w:p w14:paraId="35682861" w14:textId="77777777" w:rsidR="009361BC" w:rsidRDefault="00000000">
      <w:pPr>
        <w:numPr>
          <w:ilvl w:val="0"/>
          <w:numId w:val="1"/>
        </w:numPr>
      </w:pPr>
      <w:r>
        <w:lastRenderedPageBreak/>
        <w:t>Lumbar rotation double knee</w:t>
      </w:r>
    </w:p>
    <w:p w14:paraId="77E1E77A" w14:textId="77777777" w:rsidR="009361BC" w:rsidRDefault="00000000">
      <w:pPr>
        <w:numPr>
          <w:ilvl w:val="1"/>
          <w:numId w:val="1"/>
        </w:numPr>
      </w:pPr>
      <w:r>
        <w:t>Lying on your back with your knees bent, extend your arms straight out of your shoulders with your palms facing down</w:t>
      </w:r>
    </w:p>
    <w:p w14:paraId="307A3625" w14:textId="77777777" w:rsidR="009361BC" w:rsidRDefault="00000000">
      <w:pPr>
        <w:numPr>
          <w:ilvl w:val="1"/>
          <w:numId w:val="1"/>
        </w:numPr>
      </w:pPr>
      <w:r>
        <w:t xml:space="preserve">Slowly lower your knees to one side, while keeping your shoulders flat to the floor. </w:t>
      </w:r>
    </w:p>
    <w:p w14:paraId="5B7C08F9" w14:textId="77777777" w:rsidR="009361BC" w:rsidRDefault="00000000">
      <w:pPr>
        <w:numPr>
          <w:ilvl w:val="1"/>
          <w:numId w:val="1"/>
        </w:numPr>
      </w:pPr>
      <w:r>
        <w:t>Hold that position for 5 deep breaths</w:t>
      </w:r>
    </w:p>
    <w:p w14:paraId="40712900" w14:textId="7E88AD11" w:rsidR="009361BC" w:rsidRDefault="00000000">
      <w:pPr>
        <w:numPr>
          <w:ilvl w:val="1"/>
          <w:numId w:val="1"/>
        </w:numPr>
      </w:pPr>
      <w:r>
        <w:t>Repeat the exercise lowering your knees to the other side</w:t>
      </w:r>
    </w:p>
    <w:p w14:paraId="5C6468AC" w14:textId="09F6A400" w:rsidR="00C31FEA" w:rsidRDefault="005C34CF" w:rsidP="00C31FEA">
      <w:r>
        <w:rPr>
          <w:noProof/>
        </w:rPr>
        <w:drawing>
          <wp:inline distT="0" distB="0" distL="0" distR="0" wp14:anchorId="55FE3F9B" wp14:editId="5DAE7859">
            <wp:extent cx="3835400" cy="209910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a:extLst>
                        <a:ext uri="{28A0092B-C50C-407E-A947-70E740481C1C}">
                          <a14:useLocalDpi xmlns:a14="http://schemas.microsoft.com/office/drawing/2010/main" val="0"/>
                        </a:ext>
                      </a:extLst>
                    </a:blip>
                    <a:stretch>
                      <a:fillRect/>
                    </a:stretch>
                  </pic:blipFill>
                  <pic:spPr>
                    <a:xfrm>
                      <a:off x="0" y="0"/>
                      <a:ext cx="3843182" cy="2103363"/>
                    </a:xfrm>
                    <a:prstGeom prst="rect">
                      <a:avLst/>
                    </a:prstGeom>
                  </pic:spPr>
                </pic:pic>
              </a:graphicData>
            </a:graphic>
          </wp:inline>
        </w:drawing>
      </w:r>
    </w:p>
    <w:p w14:paraId="7BFCD617" w14:textId="2DAE314F" w:rsidR="00C31FEA" w:rsidRDefault="00C31FEA" w:rsidP="00C31FEA"/>
    <w:p w14:paraId="0EA66E68" w14:textId="77777777" w:rsidR="00C31FEA" w:rsidRDefault="00C31FEA" w:rsidP="00C31FEA"/>
    <w:p w14:paraId="503EB818" w14:textId="77777777" w:rsidR="009361BC" w:rsidRDefault="00000000">
      <w:pPr>
        <w:numPr>
          <w:ilvl w:val="0"/>
          <w:numId w:val="1"/>
        </w:numPr>
      </w:pPr>
      <w:r>
        <w:t>Lumbar rotation single knee</w:t>
      </w:r>
    </w:p>
    <w:p w14:paraId="11295B6B" w14:textId="77777777" w:rsidR="009361BC" w:rsidRDefault="00000000">
      <w:pPr>
        <w:numPr>
          <w:ilvl w:val="1"/>
          <w:numId w:val="1"/>
        </w:numPr>
      </w:pPr>
      <w:r>
        <w:t xml:space="preserve">Lie on one side supporting your head on one hand. </w:t>
      </w:r>
    </w:p>
    <w:p w14:paraId="7AA4E485" w14:textId="77777777" w:rsidR="009361BC" w:rsidRDefault="00000000">
      <w:pPr>
        <w:numPr>
          <w:ilvl w:val="1"/>
          <w:numId w:val="1"/>
        </w:numPr>
      </w:pPr>
      <w:r>
        <w:t xml:space="preserve">Bend your top leg and cross it over the bottom so that your bent knee touches the floor and the </w:t>
      </w:r>
      <w:proofErr w:type="gramStart"/>
      <w:r>
        <w:t>foot rests</w:t>
      </w:r>
      <w:proofErr w:type="gramEnd"/>
      <w:r>
        <w:t xml:space="preserve"> on the floor in front of the bottom knee. </w:t>
      </w:r>
    </w:p>
    <w:p w14:paraId="22DFBB8D" w14:textId="77777777" w:rsidR="009361BC" w:rsidRDefault="00000000">
      <w:pPr>
        <w:numPr>
          <w:ilvl w:val="1"/>
          <w:numId w:val="1"/>
        </w:numPr>
      </w:pPr>
      <w:r>
        <w:t>Maintain this position</w:t>
      </w:r>
    </w:p>
    <w:p w14:paraId="7C2AE629" w14:textId="21E642EE" w:rsidR="009361BC" w:rsidRDefault="00000000">
      <w:pPr>
        <w:numPr>
          <w:ilvl w:val="1"/>
          <w:numId w:val="1"/>
        </w:numPr>
      </w:pPr>
      <w:r>
        <w:t>Come back to resting position and repeat exercise facing the other way</w:t>
      </w:r>
    </w:p>
    <w:p w14:paraId="19A27250" w14:textId="3F616295" w:rsidR="00C31FEA" w:rsidRDefault="005C34CF" w:rsidP="00C31FEA">
      <w:r>
        <w:rPr>
          <w:noProof/>
        </w:rPr>
        <w:drawing>
          <wp:inline distT="0" distB="0" distL="0" distR="0" wp14:anchorId="160FC3A0" wp14:editId="5BF6DD0E">
            <wp:extent cx="3975100" cy="1074041"/>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3">
                      <a:extLst>
                        <a:ext uri="{28A0092B-C50C-407E-A947-70E740481C1C}">
                          <a14:useLocalDpi xmlns:a14="http://schemas.microsoft.com/office/drawing/2010/main" val="0"/>
                        </a:ext>
                      </a:extLst>
                    </a:blip>
                    <a:stretch>
                      <a:fillRect/>
                    </a:stretch>
                  </pic:blipFill>
                  <pic:spPr>
                    <a:xfrm>
                      <a:off x="0" y="0"/>
                      <a:ext cx="4003301" cy="1081661"/>
                    </a:xfrm>
                    <a:prstGeom prst="rect">
                      <a:avLst/>
                    </a:prstGeom>
                  </pic:spPr>
                </pic:pic>
              </a:graphicData>
            </a:graphic>
          </wp:inline>
        </w:drawing>
      </w:r>
    </w:p>
    <w:p w14:paraId="3E1961D3" w14:textId="6ECABAA9" w:rsidR="00C31FEA" w:rsidRDefault="00C31FEA" w:rsidP="00C31FEA"/>
    <w:p w14:paraId="7267CB85" w14:textId="77777777" w:rsidR="00C31FEA" w:rsidRDefault="00C31FEA" w:rsidP="00C31FEA"/>
    <w:p w14:paraId="14CCC036" w14:textId="77777777" w:rsidR="009361BC" w:rsidRDefault="00000000">
      <w:pPr>
        <w:numPr>
          <w:ilvl w:val="0"/>
          <w:numId w:val="1"/>
        </w:numPr>
      </w:pPr>
      <w:r>
        <w:t>Hip hikers</w:t>
      </w:r>
    </w:p>
    <w:p w14:paraId="0DF6A146" w14:textId="77777777" w:rsidR="009361BC" w:rsidRDefault="00000000">
      <w:pPr>
        <w:numPr>
          <w:ilvl w:val="1"/>
          <w:numId w:val="1"/>
        </w:numPr>
      </w:pPr>
      <w:r>
        <w:t>Lie on your side with one hand holding up your head and the other placed in front of your chest</w:t>
      </w:r>
    </w:p>
    <w:p w14:paraId="4995C31C" w14:textId="1C7CAA60" w:rsidR="009361BC" w:rsidRDefault="00000000">
      <w:pPr>
        <w:numPr>
          <w:ilvl w:val="1"/>
          <w:numId w:val="1"/>
        </w:numPr>
      </w:pPr>
      <w:r>
        <w:t xml:space="preserve">Keep both legs </w:t>
      </w:r>
      <w:r w:rsidR="004C0B21">
        <w:t>straight</w:t>
      </w:r>
      <w:r>
        <w:t xml:space="preserve"> and slowly raise one leg</w:t>
      </w:r>
    </w:p>
    <w:p w14:paraId="116AEA5B" w14:textId="77777777" w:rsidR="009361BC" w:rsidRDefault="00000000">
      <w:pPr>
        <w:numPr>
          <w:ilvl w:val="1"/>
          <w:numId w:val="1"/>
        </w:numPr>
      </w:pPr>
      <w:r>
        <w:t>Hold that position for 5 breathes</w:t>
      </w:r>
    </w:p>
    <w:p w14:paraId="4DAD6F16" w14:textId="77777777" w:rsidR="009361BC" w:rsidRDefault="00000000">
      <w:pPr>
        <w:numPr>
          <w:ilvl w:val="1"/>
          <w:numId w:val="1"/>
        </w:numPr>
      </w:pPr>
      <w:r>
        <w:t xml:space="preserve">Come back to resting position </w:t>
      </w:r>
    </w:p>
    <w:p w14:paraId="118B8A84" w14:textId="12F79D56" w:rsidR="009361BC" w:rsidRDefault="00000000">
      <w:pPr>
        <w:numPr>
          <w:ilvl w:val="1"/>
          <w:numId w:val="1"/>
        </w:numPr>
      </w:pPr>
      <w:r>
        <w:t>Repeat exercise on the other side</w:t>
      </w:r>
    </w:p>
    <w:p w14:paraId="405BB4FF" w14:textId="00EB603F" w:rsidR="00C31FEA" w:rsidRDefault="005C34CF" w:rsidP="00C31FEA">
      <w:r>
        <w:rPr>
          <w:noProof/>
        </w:rPr>
        <w:lastRenderedPageBreak/>
        <w:drawing>
          <wp:inline distT="0" distB="0" distL="0" distR="0" wp14:anchorId="60D80D21" wp14:editId="3BD7FC88">
            <wp:extent cx="4102100" cy="1241920"/>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4">
                      <a:extLst>
                        <a:ext uri="{28A0092B-C50C-407E-A947-70E740481C1C}">
                          <a14:useLocalDpi xmlns:a14="http://schemas.microsoft.com/office/drawing/2010/main" val="0"/>
                        </a:ext>
                      </a:extLst>
                    </a:blip>
                    <a:stretch>
                      <a:fillRect/>
                    </a:stretch>
                  </pic:blipFill>
                  <pic:spPr>
                    <a:xfrm>
                      <a:off x="0" y="0"/>
                      <a:ext cx="4115658" cy="1246025"/>
                    </a:xfrm>
                    <a:prstGeom prst="rect">
                      <a:avLst/>
                    </a:prstGeom>
                  </pic:spPr>
                </pic:pic>
              </a:graphicData>
            </a:graphic>
          </wp:inline>
        </w:drawing>
      </w:r>
    </w:p>
    <w:p w14:paraId="1B15454B" w14:textId="1A1013C8" w:rsidR="00C31FEA" w:rsidRDefault="00C31FEA" w:rsidP="00C31FEA"/>
    <w:p w14:paraId="75D3A8B5" w14:textId="77777777" w:rsidR="00C31FEA" w:rsidRDefault="00C31FEA" w:rsidP="00C31FEA"/>
    <w:p w14:paraId="314DB688" w14:textId="77777777" w:rsidR="009361BC" w:rsidRDefault="00000000">
      <w:pPr>
        <w:numPr>
          <w:ilvl w:val="0"/>
          <w:numId w:val="1"/>
        </w:numPr>
      </w:pPr>
      <w:r>
        <w:t>Staff posture</w:t>
      </w:r>
    </w:p>
    <w:p w14:paraId="0D604B50" w14:textId="77777777" w:rsidR="009361BC" w:rsidRDefault="00000000">
      <w:pPr>
        <w:numPr>
          <w:ilvl w:val="1"/>
          <w:numId w:val="1"/>
        </w:numPr>
      </w:pPr>
      <w:r>
        <w:t>Sit on the floor with your legs straight, toes pointing to the ceiling and your hand positioned slightly behind your hip with your palms flat on the floor</w:t>
      </w:r>
    </w:p>
    <w:p w14:paraId="4235EF9D" w14:textId="77777777" w:rsidR="009361BC" w:rsidRDefault="00000000">
      <w:pPr>
        <w:numPr>
          <w:ilvl w:val="1"/>
          <w:numId w:val="1"/>
        </w:numPr>
      </w:pPr>
      <w:r>
        <w:t>Maintain your back and neck as straight as possible</w:t>
      </w:r>
    </w:p>
    <w:p w14:paraId="2A3632AD" w14:textId="53FC2BC7" w:rsidR="009361BC" w:rsidRDefault="00000000">
      <w:pPr>
        <w:numPr>
          <w:ilvl w:val="1"/>
          <w:numId w:val="1"/>
        </w:numPr>
      </w:pPr>
      <w:r>
        <w:t xml:space="preserve">Hold that position </w:t>
      </w:r>
    </w:p>
    <w:p w14:paraId="0C284D3C" w14:textId="5C8B368A" w:rsidR="00C31FEA" w:rsidRDefault="005C34CF" w:rsidP="00C31FEA">
      <w:r>
        <w:rPr>
          <w:noProof/>
        </w:rPr>
        <w:drawing>
          <wp:inline distT="0" distB="0" distL="0" distR="0" wp14:anchorId="63B820E0" wp14:editId="00E88123">
            <wp:extent cx="3657600" cy="301266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5">
                      <a:extLst>
                        <a:ext uri="{28A0092B-C50C-407E-A947-70E740481C1C}">
                          <a14:useLocalDpi xmlns:a14="http://schemas.microsoft.com/office/drawing/2010/main" val="0"/>
                        </a:ext>
                      </a:extLst>
                    </a:blip>
                    <a:stretch>
                      <a:fillRect/>
                    </a:stretch>
                  </pic:blipFill>
                  <pic:spPr>
                    <a:xfrm>
                      <a:off x="0" y="0"/>
                      <a:ext cx="3667703" cy="3020983"/>
                    </a:xfrm>
                    <a:prstGeom prst="rect">
                      <a:avLst/>
                    </a:prstGeom>
                  </pic:spPr>
                </pic:pic>
              </a:graphicData>
            </a:graphic>
          </wp:inline>
        </w:drawing>
      </w:r>
    </w:p>
    <w:p w14:paraId="69013981" w14:textId="6F0808F1" w:rsidR="00C31FEA" w:rsidRDefault="00C31FEA" w:rsidP="00C31FEA"/>
    <w:p w14:paraId="224BED41" w14:textId="77777777" w:rsidR="00C31FEA" w:rsidRDefault="00C31FEA" w:rsidP="00C31FEA"/>
    <w:p w14:paraId="7C42EC1D" w14:textId="77777777" w:rsidR="009361BC" w:rsidRDefault="00000000">
      <w:pPr>
        <w:numPr>
          <w:ilvl w:val="0"/>
          <w:numId w:val="1"/>
        </w:numPr>
      </w:pPr>
      <w:r>
        <w:t>Sun salutation on knees</w:t>
      </w:r>
    </w:p>
    <w:p w14:paraId="2E690980" w14:textId="77777777" w:rsidR="009361BC" w:rsidRDefault="00000000">
      <w:pPr>
        <w:numPr>
          <w:ilvl w:val="1"/>
          <w:numId w:val="1"/>
        </w:numPr>
      </w:pPr>
      <w:r>
        <w:t xml:space="preserve">Carefully move to a kneeling position with your shoulders, </w:t>
      </w:r>
      <w:proofErr w:type="gramStart"/>
      <w:r>
        <w:t>hip</w:t>
      </w:r>
      <w:proofErr w:type="gramEnd"/>
      <w:r>
        <w:t xml:space="preserve"> and thighs in line</w:t>
      </w:r>
    </w:p>
    <w:p w14:paraId="0E9E3BCF" w14:textId="77777777" w:rsidR="009361BC" w:rsidRDefault="00000000">
      <w:pPr>
        <w:numPr>
          <w:ilvl w:val="1"/>
          <w:numId w:val="1"/>
        </w:numPr>
      </w:pPr>
      <w:r>
        <w:t>Inhale and sweep your arms straight up at the sides, lengthening your back and neck as much as possible</w:t>
      </w:r>
    </w:p>
    <w:p w14:paraId="6769328A" w14:textId="55D99913" w:rsidR="009361BC" w:rsidRDefault="00000000">
      <w:pPr>
        <w:numPr>
          <w:ilvl w:val="1"/>
          <w:numId w:val="1"/>
        </w:numPr>
      </w:pPr>
      <w:r>
        <w:t>Exhale slowly and bring your arms back down to your sides</w:t>
      </w:r>
    </w:p>
    <w:p w14:paraId="17D24C2A" w14:textId="38D64AE3" w:rsidR="00C31FEA" w:rsidRDefault="005C34CF" w:rsidP="00C31FEA">
      <w:r>
        <w:rPr>
          <w:noProof/>
        </w:rPr>
        <w:lastRenderedPageBreak/>
        <w:drawing>
          <wp:inline distT="0" distB="0" distL="0" distR="0" wp14:anchorId="1003B405" wp14:editId="36188992">
            <wp:extent cx="2710994" cy="37211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6">
                      <a:extLst>
                        <a:ext uri="{28A0092B-C50C-407E-A947-70E740481C1C}">
                          <a14:useLocalDpi xmlns:a14="http://schemas.microsoft.com/office/drawing/2010/main" val="0"/>
                        </a:ext>
                      </a:extLst>
                    </a:blip>
                    <a:stretch>
                      <a:fillRect/>
                    </a:stretch>
                  </pic:blipFill>
                  <pic:spPr>
                    <a:xfrm>
                      <a:off x="0" y="0"/>
                      <a:ext cx="2716139" cy="3728162"/>
                    </a:xfrm>
                    <a:prstGeom prst="rect">
                      <a:avLst/>
                    </a:prstGeom>
                  </pic:spPr>
                </pic:pic>
              </a:graphicData>
            </a:graphic>
          </wp:inline>
        </w:drawing>
      </w:r>
    </w:p>
    <w:p w14:paraId="6FE28E9A" w14:textId="61858E46" w:rsidR="00C31FEA" w:rsidRDefault="00C31FEA" w:rsidP="00C31FEA"/>
    <w:p w14:paraId="5BAFF5A9" w14:textId="77777777" w:rsidR="00C31FEA" w:rsidRDefault="00C31FEA" w:rsidP="00C31FEA"/>
    <w:p w14:paraId="49C4B6C4" w14:textId="77777777" w:rsidR="009361BC" w:rsidRDefault="00000000">
      <w:pPr>
        <w:numPr>
          <w:ilvl w:val="0"/>
          <w:numId w:val="1"/>
        </w:numPr>
      </w:pPr>
      <w:r>
        <w:t>Locust posture</w:t>
      </w:r>
    </w:p>
    <w:p w14:paraId="1AA466DB" w14:textId="77777777" w:rsidR="009361BC" w:rsidRDefault="00000000">
      <w:pPr>
        <w:numPr>
          <w:ilvl w:val="1"/>
          <w:numId w:val="1"/>
        </w:numPr>
      </w:pPr>
      <w:r>
        <w:t>Lie on your stomach with your arms straight at your sides</w:t>
      </w:r>
    </w:p>
    <w:p w14:paraId="300A9762" w14:textId="77777777" w:rsidR="009361BC" w:rsidRDefault="00000000">
      <w:pPr>
        <w:numPr>
          <w:ilvl w:val="1"/>
          <w:numId w:val="1"/>
        </w:numPr>
      </w:pPr>
      <w:r>
        <w:t>With your legs completely straight, raise one leg and keep it off the floor for 5 deep breaths</w:t>
      </w:r>
    </w:p>
    <w:p w14:paraId="215E4A71" w14:textId="08703342" w:rsidR="009361BC" w:rsidRDefault="00000000">
      <w:pPr>
        <w:numPr>
          <w:ilvl w:val="1"/>
          <w:numId w:val="1"/>
        </w:numPr>
      </w:pPr>
      <w:r>
        <w:t>Repeat exercise with opposite leg</w:t>
      </w:r>
    </w:p>
    <w:p w14:paraId="536B1CCE" w14:textId="6554A748" w:rsidR="00C31FEA" w:rsidRDefault="005C34CF" w:rsidP="00C31FEA">
      <w:r>
        <w:rPr>
          <w:noProof/>
        </w:rPr>
        <w:drawing>
          <wp:inline distT="0" distB="0" distL="0" distR="0" wp14:anchorId="7BA26D43" wp14:editId="79AF0E04">
            <wp:extent cx="5158596" cy="1168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7">
                      <a:extLst>
                        <a:ext uri="{28A0092B-C50C-407E-A947-70E740481C1C}">
                          <a14:useLocalDpi xmlns:a14="http://schemas.microsoft.com/office/drawing/2010/main" val="0"/>
                        </a:ext>
                      </a:extLst>
                    </a:blip>
                    <a:stretch>
                      <a:fillRect/>
                    </a:stretch>
                  </pic:blipFill>
                  <pic:spPr>
                    <a:xfrm>
                      <a:off x="0" y="0"/>
                      <a:ext cx="5198728" cy="1177490"/>
                    </a:xfrm>
                    <a:prstGeom prst="rect">
                      <a:avLst/>
                    </a:prstGeom>
                  </pic:spPr>
                </pic:pic>
              </a:graphicData>
            </a:graphic>
          </wp:inline>
        </w:drawing>
      </w:r>
    </w:p>
    <w:p w14:paraId="6CEA005B" w14:textId="681C8F67" w:rsidR="00C31FEA" w:rsidRDefault="00C31FEA" w:rsidP="00C31FEA"/>
    <w:p w14:paraId="2AB6556F" w14:textId="77777777" w:rsidR="00C31FEA" w:rsidRDefault="00C31FEA" w:rsidP="00C31FEA"/>
    <w:p w14:paraId="395AA199" w14:textId="77777777" w:rsidR="009361BC" w:rsidRDefault="00000000">
      <w:pPr>
        <w:numPr>
          <w:ilvl w:val="0"/>
          <w:numId w:val="1"/>
        </w:numPr>
      </w:pPr>
      <w:r>
        <w:t>Back extension</w:t>
      </w:r>
    </w:p>
    <w:p w14:paraId="64F64E89" w14:textId="77777777" w:rsidR="009361BC" w:rsidRDefault="00000000">
      <w:pPr>
        <w:numPr>
          <w:ilvl w:val="1"/>
          <w:numId w:val="1"/>
        </w:numPr>
      </w:pPr>
      <w:r>
        <w:t>Take a position on all fours</w:t>
      </w:r>
    </w:p>
    <w:p w14:paraId="582FC372" w14:textId="77777777" w:rsidR="009361BC" w:rsidRDefault="00000000">
      <w:pPr>
        <w:numPr>
          <w:ilvl w:val="1"/>
          <w:numId w:val="1"/>
        </w:numPr>
      </w:pPr>
      <w:r>
        <w:t>Carefully lift one leg and extend it backwards as you inhale</w:t>
      </w:r>
    </w:p>
    <w:p w14:paraId="3B69D8E9" w14:textId="77777777" w:rsidR="009361BC" w:rsidRDefault="00000000">
      <w:pPr>
        <w:numPr>
          <w:ilvl w:val="1"/>
          <w:numId w:val="1"/>
        </w:numPr>
      </w:pPr>
      <w:r>
        <w:t xml:space="preserve">Maintain that position while lengthening the back and neck </w:t>
      </w:r>
    </w:p>
    <w:p w14:paraId="66B33D15" w14:textId="77777777" w:rsidR="009361BC" w:rsidRDefault="00000000">
      <w:pPr>
        <w:numPr>
          <w:ilvl w:val="1"/>
          <w:numId w:val="1"/>
        </w:numPr>
      </w:pPr>
      <w:r>
        <w:t>Return to starting position</w:t>
      </w:r>
    </w:p>
    <w:p w14:paraId="053B31B0" w14:textId="4BB9AC35" w:rsidR="009361BC" w:rsidRDefault="00000000">
      <w:pPr>
        <w:numPr>
          <w:ilvl w:val="1"/>
          <w:numId w:val="1"/>
        </w:numPr>
      </w:pPr>
      <w:r>
        <w:t>Repeat exercise with opposite leg</w:t>
      </w:r>
    </w:p>
    <w:p w14:paraId="2D1057BA" w14:textId="756C7A6F" w:rsidR="005C34CF" w:rsidRDefault="005C34CF" w:rsidP="005C34CF">
      <w:r>
        <w:rPr>
          <w:noProof/>
        </w:rPr>
        <w:lastRenderedPageBreak/>
        <w:drawing>
          <wp:inline distT="0" distB="0" distL="0" distR="0" wp14:anchorId="5DA1DE59" wp14:editId="53FC03AA">
            <wp:extent cx="4013200" cy="170517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8">
                      <a:extLst>
                        <a:ext uri="{28A0092B-C50C-407E-A947-70E740481C1C}">
                          <a14:useLocalDpi xmlns:a14="http://schemas.microsoft.com/office/drawing/2010/main" val="0"/>
                        </a:ext>
                      </a:extLst>
                    </a:blip>
                    <a:stretch>
                      <a:fillRect/>
                    </a:stretch>
                  </pic:blipFill>
                  <pic:spPr>
                    <a:xfrm>
                      <a:off x="0" y="0"/>
                      <a:ext cx="4025760" cy="1710516"/>
                    </a:xfrm>
                    <a:prstGeom prst="rect">
                      <a:avLst/>
                    </a:prstGeom>
                  </pic:spPr>
                </pic:pic>
              </a:graphicData>
            </a:graphic>
          </wp:inline>
        </w:drawing>
      </w:r>
    </w:p>
    <w:p w14:paraId="650F91F4" w14:textId="215F3D05" w:rsidR="00C31FEA" w:rsidRDefault="00C31FEA" w:rsidP="00C31FEA"/>
    <w:p w14:paraId="5DB4BA90" w14:textId="796606AB" w:rsidR="00C31FEA" w:rsidRDefault="00C31FEA" w:rsidP="00C31FEA"/>
    <w:p w14:paraId="5A1ABE96" w14:textId="77777777" w:rsidR="00C31FEA" w:rsidRDefault="00C31FEA" w:rsidP="00C31FEA"/>
    <w:p w14:paraId="4AEDE55C" w14:textId="77777777" w:rsidR="009361BC" w:rsidRDefault="00000000">
      <w:pPr>
        <w:numPr>
          <w:ilvl w:val="0"/>
          <w:numId w:val="1"/>
        </w:numPr>
      </w:pPr>
      <w:r>
        <w:t>Cat stretch</w:t>
      </w:r>
    </w:p>
    <w:p w14:paraId="2384CBA5" w14:textId="77777777" w:rsidR="009361BC" w:rsidRDefault="00000000">
      <w:pPr>
        <w:numPr>
          <w:ilvl w:val="1"/>
          <w:numId w:val="1"/>
        </w:numPr>
      </w:pPr>
      <w:r>
        <w:t>Take a position in all fours</w:t>
      </w:r>
    </w:p>
    <w:p w14:paraId="38854EE3" w14:textId="77777777" w:rsidR="009361BC" w:rsidRDefault="00000000">
      <w:pPr>
        <w:numPr>
          <w:ilvl w:val="1"/>
          <w:numId w:val="1"/>
        </w:numPr>
      </w:pPr>
      <w:r>
        <w:t>Inhale and arch your back</w:t>
      </w:r>
    </w:p>
    <w:p w14:paraId="6D301B0D" w14:textId="77777777" w:rsidR="009361BC" w:rsidRDefault="00000000">
      <w:pPr>
        <w:numPr>
          <w:ilvl w:val="1"/>
          <w:numId w:val="1"/>
        </w:numPr>
      </w:pPr>
      <w:r>
        <w:t>Hold the arch position for 5 deep breaths</w:t>
      </w:r>
    </w:p>
    <w:p w14:paraId="698AB197" w14:textId="5FD8367B" w:rsidR="009361BC" w:rsidRDefault="00000000">
      <w:pPr>
        <w:numPr>
          <w:ilvl w:val="1"/>
          <w:numId w:val="1"/>
        </w:numPr>
      </w:pPr>
      <w:r>
        <w:t>Then let gravity pull your belly button toward the floor and hold that position</w:t>
      </w:r>
    </w:p>
    <w:p w14:paraId="04AEEC85" w14:textId="77777777" w:rsidR="00FE119B" w:rsidRDefault="00FE119B" w:rsidP="00FE119B">
      <w:pPr>
        <w:ind w:left="1440"/>
      </w:pPr>
    </w:p>
    <w:p w14:paraId="7860D5DF" w14:textId="2DD2F4D0" w:rsidR="00C31FEA" w:rsidRDefault="00FE119B" w:rsidP="00C31FEA">
      <w:r>
        <w:rPr>
          <w:noProof/>
        </w:rPr>
        <w:drawing>
          <wp:inline distT="0" distB="0" distL="0" distR="0" wp14:anchorId="110689DC" wp14:editId="73B41D62">
            <wp:extent cx="3657600" cy="220174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9">
                      <a:extLst>
                        <a:ext uri="{28A0092B-C50C-407E-A947-70E740481C1C}">
                          <a14:useLocalDpi xmlns:a14="http://schemas.microsoft.com/office/drawing/2010/main" val="0"/>
                        </a:ext>
                      </a:extLst>
                    </a:blip>
                    <a:stretch>
                      <a:fillRect/>
                    </a:stretch>
                  </pic:blipFill>
                  <pic:spPr>
                    <a:xfrm>
                      <a:off x="0" y="0"/>
                      <a:ext cx="3668675" cy="2208416"/>
                    </a:xfrm>
                    <a:prstGeom prst="rect">
                      <a:avLst/>
                    </a:prstGeom>
                  </pic:spPr>
                </pic:pic>
              </a:graphicData>
            </a:graphic>
          </wp:inline>
        </w:drawing>
      </w:r>
    </w:p>
    <w:p w14:paraId="4875CA3F" w14:textId="69DCC0BB" w:rsidR="00C31FEA" w:rsidRDefault="00C31FEA" w:rsidP="00C31FEA"/>
    <w:p w14:paraId="54DAAAB6" w14:textId="77777777" w:rsidR="00C31FEA" w:rsidRDefault="00C31FEA" w:rsidP="00C31FEA"/>
    <w:p w14:paraId="08CBCF0B" w14:textId="77777777" w:rsidR="009361BC" w:rsidRDefault="00000000">
      <w:pPr>
        <w:numPr>
          <w:ilvl w:val="0"/>
          <w:numId w:val="1"/>
        </w:numPr>
      </w:pPr>
      <w:r>
        <w:t>Flexibility prayer</w:t>
      </w:r>
    </w:p>
    <w:p w14:paraId="0DD27CAA" w14:textId="77777777" w:rsidR="009361BC" w:rsidRDefault="00000000">
      <w:pPr>
        <w:numPr>
          <w:ilvl w:val="1"/>
          <w:numId w:val="1"/>
        </w:numPr>
      </w:pPr>
      <w:r>
        <w:t>In a standing position with your feet the same width apart as your shoulders, and your hands by your side, lift your arms straight in front of you and bring your palms together</w:t>
      </w:r>
    </w:p>
    <w:p w14:paraId="5F054AEA" w14:textId="77777777" w:rsidR="009361BC" w:rsidRDefault="00000000">
      <w:pPr>
        <w:numPr>
          <w:ilvl w:val="1"/>
          <w:numId w:val="1"/>
        </w:numPr>
      </w:pPr>
      <w:r>
        <w:t>Slowly turn your body as far as you can to one side</w:t>
      </w:r>
    </w:p>
    <w:p w14:paraId="6917E5F2" w14:textId="77777777" w:rsidR="009361BC" w:rsidRDefault="00000000">
      <w:pPr>
        <w:numPr>
          <w:ilvl w:val="1"/>
          <w:numId w:val="1"/>
        </w:numPr>
      </w:pPr>
      <w:r>
        <w:t>Hold that position for 5 deep breaths</w:t>
      </w:r>
    </w:p>
    <w:p w14:paraId="54DD672E" w14:textId="77777777" w:rsidR="009361BC" w:rsidRDefault="00000000">
      <w:pPr>
        <w:numPr>
          <w:ilvl w:val="1"/>
          <w:numId w:val="1"/>
        </w:numPr>
      </w:pPr>
      <w:r>
        <w:t>Return to starting position</w:t>
      </w:r>
    </w:p>
    <w:p w14:paraId="4CCC29A0" w14:textId="45B46A01" w:rsidR="009361BC" w:rsidRDefault="00000000">
      <w:pPr>
        <w:numPr>
          <w:ilvl w:val="1"/>
          <w:numId w:val="1"/>
        </w:numPr>
      </w:pPr>
      <w:r>
        <w:t>Repeat exercise turning the opposite side</w:t>
      </w:r>
    </w:p>
    <w:p w14:paraId="35539157" w14:textId="61FB7C70" w:rsidR="00FE119B" w:rsidRDefault="00FE119B" w:rsidP="00FE119B"/>
    <w:p w14:paraId="07E1B99F" w14:textId="5FDC6776" w:rsidR="00FE119B" w:rsidRDefault="00FE119B" w:rsidP="00FE119B">
      <w:r>
        <w:rPr>
          <w:noProof/>
        </w:rPr>
        <w:lastRenderedPageBreak/>
        <w:drawing>
          <wp:inline distT="0" distB="0" distL="0" distR="0" wp14:anchorId="257A10EE" wp14:editId="6114C203">
            <wp:extent cx="4267200" cy="3473483"/>
            <wp:effectExtent l="0" t="0" r="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0">
                      <a:extLst>
                        <a:ext uri="{28A0092B-C50C-407E-A947-70E740481C1C}">
                          <a14:useLocalDpi xmlns:a14="http://schemas.microsoft.com/office/drawing/2010/main" val="0"/>
                        </a:ext>
                      </a:extLst>
                    </a:blip>
                    <a:stretch>
                      <a:fillRect/>
                    </a:stretch>
                  </pic:blipFill>
                  <pic:spPr>
                    <a:xfrm>
                      <a:off x="0" y="0"/>
                      <a:ext cx="4272953" cy="3478166"/>
                    </a:xfrm>
                    <a:prstGeom prst="rect">
                      <a:avLst/>
                    </a:prstGeom>
                  </pic:spPr>
                </pic:pic>
              </a:graphicData>
            </a:graphic>
          </wp:inline>
        </w:drawing>
      </w:r>
    </w:p>
    <w:p w14:paraId="5453915F" w14:textId="24FCC813" w:rsidR="00C31FEA" w:rsidRDefault="00C31FEA" w:rsidP="00C31FEA"/>
    <w:p w14:paraId="10943D39" w14:textId="21FD6FA7" w:rsidR="00C31FEA" w:rsidRDefault="00C31FEA" w:rsidP="00C31FEA"/>
    <w:p w14:paraId="12B11923" w14:textId="77777777" w:rsidR="00C31FEA" w:rsidRDefault="00C31FEA" w:rsidP="00C31FEA"/>
    <w:p w14:paraId="4F65B7C4" w14:textId="77777777" w:rsidR="009361BC" w:rsidRDefault="00000000">
      <w:pPr>
        <w:numPr>
          <w:ilvl w:val="0"/>
          <w:numId w:val="1"/>
        </w:numPr>
      </w:pPr>
      <w:r>
        <w:t>Sun salutation standing</w:t>
      </w:r>
    </w:p>
    <w:p w14:paraId="0C47AF7A" w14:textId="77777777" w:rsidR="009361BC" w:rsidRDefault="00000000">
      <w:pPr>
        <w:numPr>
          <w:ilvl w:val="1"/>
          <w:numId w:val="1"/>
        </w:numPr>
      </w:pPr>
      <w:r>
        <w:t>In a standing position with your feet the same width apart as your shoulders, and your hands by your side, inhale and sweep your arms up to the sides and above your head</w:t>
      </w:r>
    </w:p>
    <w:p w14:paraId="3523838F" w14:textId="77777777" w:rsidR="009361BC" w:rsidRDefault="00000000">
      <w:pPr>
        <w:numPr>
          <w:ilvl w:val="1"/>
          <w:numId w:val="1"/>
        </w:numPr>
      </w:pPr>
      <w:r>
        <w:t>Exhale and bring your arms back down</w:t>
      </w:r>
    </w:p>
    <w:p w14:paraId="2E7ACD2E" w14:textId="2F1E016C" w:rsidR="009361BC" w:rsidRDefault="00000000">
      <w:pPr>
        <w:numPr>
          <w:ilvl w:val="1"/>
          <w:numId w:val="1"/>
        </w:numPr>
      </w:pPr>
      <w:r>
        <w:t>Repeat 5 times</w:t>
      </w:r>
    </w:p>
    <w:p w14:paraId="2D295E6F" w14:textId="32E1C97D" w:rsidR="00C31FEA" w:rsidRDefault="00FE119B" w:rsidP="00C31FEA">
      <w:r>
        <w:rPr>
          <w:noProof/>
        </w:rPr>
        <w:lastRenderedPageBreak/>
        <w:drawing>
          <wp:inline distT="0" distB="0" distL="0" distR="0" wp14:anchorId="1AFB8546" wp14:editId="3A6814D0">
            <wp:extent cx="2457646" cy="4711700"/>
            <wp:effectExtent l="0" t="0" r="635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21">
                      <a:extLst>
                        <a:ext uri="{28A0092B-C50C-407E-A947-70E740481C1C}">
                          <a14:useLocalDpi xmlns:a14="http://schemas.microsoft.com/office/drawing/2010/main" val="0"/>
                        </a:ext>
                      </a:extLst>
                    </a:blip>
                    <a:stretch>
                      <a:fillRect/>
                    </a:stretch>
                  </pic:blipFill>
                  <pic:spPr>
                    <a:xfrm rot="10800000">
                      <a:off x="0" y="0"/>
                      <a:ext cx="2467822" cy="4731209"/>
                    </a:xfrm>
                    <a:prstGeom prst="rect">
                      <a:avLst/>
                    </a:prstGeom>
                  </pic:spPr>
                </pic:pic>
              </a:graphicData>
            </a:graphic>
          </wp:inline>
        </w:drawing>
      </w:r>
    </w:p>
    <w:p w14:paraId="72D087F1" w14:textId="44FC1D4A" w:rsidR="00C31FEA" w:rsidRDefault="00C31FEA" w:rsidP="00C31FEA"/>
    <w:p w14:paraId="16FC79BA" w14:textId="77777777" w:rsidR="00C31FEA" w:rsidRDefault="00C31FEA" w:rsidP="00C31FEA"/>
    <w:p w14:paraId="381E3B72" w14:textId="77777777" w:rsidR="009361BC" w:rsidRDefault="00000000">
      <w:pPr>
        <w:numPr>
          <w:ilvl w:val="0"/>
          <w:numId w:val="1"/>
        </w:numPr>
      </w:pPr>
      <w:r>
        <w:t>Standing tree pose</w:t>
      </w:r>
    </w:p>
    <w:p w14:paraId="7ADB672B" w14:textId="77777777" w:rsidR="009361BC" w:rsidRDefault="00000000">
      <w:pPr>
        <w:numPr>
          <w:ilvl w:val="1"/>
          <w:numId w:val="1"/>
        </w:numPr>
      </w:pPr>
      <w:r>
        <w:t>In a standing position with your feet the same width apart as your shoulders, and your hands by your side, bring the heel of one foot to rest on the ankle of the other leg</w:t>
      </w:r>
    </w:p>
    <w:p w14:paraId="4E11C5E5" w14:textId="77777777" w:rsidR="009361BC" w:rsidRDefault="00000000">
      <w:pPr>
        <w:numPr>
          <w:ilvl w:val="1"/>
          <w:numId w:val="1"/>
        </w:numPr>
      </w:pPr>
      <w:r>
        <w:t>Inhale slowly as you raise your arms above your head</w:t>
      </w:r>
    </w:p>
    <w:p w14:paraId="1AE1C3FA" w14:textId="77777777" w:rsidR="009361BC" w:rsidRDefault="00000000">
      <w:pPr>
        <w:numPr>
          <w:ilvl w:val="1"/>
          <w:numId w:val="1"/>
        </w:numPr>
      </w:pPr>
      <w:r>
        <w:t>Hold that position for 5 deep breaths</w:t>
      </w:r>
    </w:p>
    <w:p w14:paraId="622802DE" w14:textId="77777777" w:rsidR="009361BC" w:rsidRDefault="00000000">
      <w:pPr>
        <w:numPr>
          <w:ilvl w:val="1"/>
          <w:numId w:val="1"/>
        </w:numPr>
      </w:pPr>
      <w:r>
        <w:t>Return to the starting position</w:t>
      </w:r>
    </w:p>
    <w:p w14:paraId="3402EF91" w14:textId="45F33D1D" w:rsidR="009361BC" w:rsidRDefault="00000000">
      <w:pPr>
        <w:numPr>
          <w:ilvl w:val="1"/>
          <w:numId w:val="1"/>
        </w:numPr>
      </w:pPr>
      <w:r>
        <w:t>Repeat exercise with the opposite heel</w:t>
      </w:r>
    </w:p>
    <w:p w14:paraId="1F7C5B4D" w14:textId="00C763AE" w:rsidR="00FE119B" w:rsidRDefault="00FE119B" w:rsidP="00FE119B"/>
    <w:p w14:paraId="7C47C15B" w14:textId="72FDBC51" w:rsidR="00FE119B" w:rsidRDefault="00FE119B" w:rsidP="00FE119B">
      <w:r>
        <w:rPr>
          <w:noProof/>
        </w:rPr>
        <w:lastRenderedPageBreak/>
        <w:drawing>
          <wp:inline distT="0" distB="0" distL="0" distR="0" wp14:anchorId="0B2E55EE" wp14:editId="4AEE6F7D">
            <wp:extent cx="3581265" cy="4546600"/>
            <wp:effectExtent l="0" t="0" r="63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22">
                      <a:extLst>
                        <a:ext uri="{28A0092B-C50C-407E-A947-70E740481C1C}">
                          <a14:useLocalDpi xmlns:a14="http://schemas.microsoft.com/office/drawing/2010/main" val="0"/>
                        </a:ext>
                      </a:extLst>
                    </a:blip>
                    <a:stretch>
                      <a:fillRect/>
                    </a:stretch>
                  </pic:blipFill>
                  <pic:spPr>
                    <a:xfrm>
                      <a:off x="0" y="0"/>
                      <a:ext cx="3589777" cy="4557407"/>
                    </a:xfrm>
                    <a:prstGeom prst="rect">
                      <a:avLst/>
                    </a:prstGeom>
                  </pic:spPr>
                </pic:pic>
              </a:graphicData>
            </a:graphic>
          </wp:inline>
        </w:drawing>
      </w:r>
    </w:p>
    <w:p w14:paraId="35F4B421" w14:textId="07AF244B" w:rsidR="00C31FEA" w:rsidRDefault="00C31FEA" w:rsidP="00C31FEA"/>
    <w:p w14:paraId="650FFD9A" w14:textId="3180EB2B" w:rsidR="00C31FEA" w:rsidRDefault="00C31FEA" w:rsidP="00C31FEA"/>
    <w:p w14:paraId="39CA8B84" w14:textId="77777777" w:rsidR="00C31FEA" w:rsidRDefault="00C31FEA" w:rsidP="00C31FEA"/>
    <w:p w14:paraId="6FAD5D3F" w14:textId="5E1810B4" w:rsidR="009361BC" w:rsidRDefault="00000000">
      <w:r>
        <w:t xml:space="preserve"> </w:t>
      </w:r>
    </w:p>
    <w:p w14:paraId="5C45B9B5" w14:textId="361E80A9" w:rsidR="00E86556" w:rsidRDefault="00E86556"/>
    <w:p w14:paraId="4B3A916F" w14:textId="2D93E55A" w:rsidR="00E86556" w:rsidRPr="00E86556" w:rsidRDefault="00E86556">
      <w:r>
        <w:t xml:space="preserve">*All pictures and exercises were taken from the book </w:t>
      </w:r>
      <w:r>
        <w:rPr>
          <w:i/>
          <w:iCs/>
        </w:rPr>
        <w:t xml:space="preserve">Back Rx. </w:t>
      </w:r>
      <w:r>
        <w:t>2</w:t>
      </w:r>
      <w:r w:rsidRPr="00E86556">
        <w:rPr>
          <w:vertAlign w:val="superscript"/>
        </w:rPr>
        <w:t>nd</w:t>
      </w:r>
      <w:r>
        <w:t xml:space="preserve"> edition, with prior authorization from Dr. Vijay B. Vad</w:t>
      </w:r>
    </w:p>
    <w:p w14:paraId="68DF3657" w14:textId="74A94C7A" w:rsidR="009361BC" w:rsidRDefault="009361BC"/>
    <w:p w14:paraId="1DE7EABE" w14:textId="23DF1627" w:rsidR="00096819" w:rsidRPr="00096819" w:rsidRDefault="00096819">
      <w:pPr>
        <w:rPr>
          <w:b/>
          <w:bCs/>
        </w:rPr>
      </w:pPr>
      <w:r w:rsidRPr="00096819">
        <w:rPr>
          <w:b/>
          <w:bCs/>
        </w:rPr>
        <w:t>Reference</w:t>
      </w:r>
    </w:p>
    <w:p w14:paraId="40618C44" w14:textId="794EEC15" w:rsidR="00096819" w:rsidRDefault="00096819"/>
    <w:p w14:paraId="6E0BCAEB" w14:textId="77777777" w:rsidR="00096819" w:rsidRPr="008629F5" w:rsidRDefault="00096819" w:rsidP="00096819">
      <w:pPr>
        <w:pStyle w:val="ListParagraph"/>
        <w:numPr>
          <w:ilvl w:val="0"/>
          <w:numId w:val="2"/>
        </w:numPr>
        <w:spacing w:line="480" w:lineRule="auto"/>
        <w:rPr>
          <w:rFonts w:asciiTheme="majorHAnsi" w:hAnsiTheme="majorHAnsi" w:cstheme="majorHAnsi"/>
        </w:rPr>
      </w:pPr>
      <w:r w:rsidRPr="008629F5">
        <w:rPr>
          <w:rFonts w:asciiTheme="majorHAnsi" w:hAnsiTheme="majorHAnsi" w:cstheme="majorHAnsi"/>
        </w:rPr>
        <w:t xml:space="preserve">Vad V, </w:t>
      </w:r>
      <w:proofErr w:type="spellStart"/>
      <w:r w:rsidRPr="008629F5">
        <w:rPr>
          <w:rFonts w:asciiTheme="majorHAnsi" w:hAnsiTheme="majorHAnsi" w:cstheme="majorHAnsi"/>
        </w:rPr>
        <w:t>Occhiogrosso</w:t>
      </w:r>
      <w:proofErr w:type="spellEnd"/>
      <w:r w:rsidRPr="008629F5">
        <w:rPr>
          <w:rFonts w:asciiTheme="majorHAnsi" w:hAnsiTheme="majorHAnsi" w:cstheme="majorHAnsi"/>
        </w:rPr>
        <w:t xml:space="preserve"> P. Back Rx. 2nd ed. Penguin Random House LLC; 2019.</w:t>
      </w:r>
    </w:p>
    <w:p w14:paraId="63C3EA99" w14:textId="77777777" w:rsidR="00096819" w:rsidRDefault="00096819"/>
    <w:sectPr w:rsidR="0009681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377F44"/>
    <w:multiLevelType w:val="hybridMultilevel"/>
    <w:tmpl w:val="79147EE0"/>
    <w:lvl w:ilvl="0" w:tplc="95EE4D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6B0AC1"/>
    <w:multiLevelType w:val="multilevel"/>
    <w:tmpl w:val="93F0EE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69222922">
    <w:abstractNumId w:val="1"/>
  </w:num>
  <w:num w:numId="2" w16cid:durableId="573780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1BC"/>
    <w:rsid w:val="00096819"/>
    <w:rsid w:val="00342F54"/>
    <w:rsid w:val="00494041"/>
    <w:rsid w:val="004C0B21"/>
    <w:rsid w:val="005C34CF"/>
    <w:rsid w:val="009361BC"/>
    <w:rsid w:val="00C31FEA"/>
    <w:rsid w:val="00E86556"/>
    <w:rsid w:val="00FE119B"/>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3B675545"/>
  <w15:docId w15:val="{59F63C25-2577-1D43-8E42-6A2E38294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96819"/>
    <w:pPr>
      <w:spacing w:line="240" w:lineRule="auto"/>
      <w:ind w:left="720"/>
      <w:contextualSpacing/>
    </w:pPr>
    <w:rPr>
      <w:rFonts w:ascii="Calibri" w:eastAsia="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image" Target="media/image17.jpeg"/><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theme" Target="theme/theme1.xml"/><Relationship Id="rId5" Type="http://schemas.openxmlformats.org/officeDocument/2006/relationships/image" Target="media/image1.jpeg"/><Relationship Id="rId15" Type="http://schemas.openxmlformats.org/officeDocument/2006/relationships/image" Target="media/image11.jpeg"/><Relationship Id="rId23" Type="http://schemas.openxmlformats.org/officeDocument/2006/relationships/fontTable" Target="fontTable.xml"/><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image" Target="media/image1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855</Words>
  <Characters>487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IO MADRAZO</cp:lastModifiedBy>
  <cp:revision>9</cp:revision>
  <dcterms:created xsi:type="dcterms:W3CDTF">2022-07-31T18:40:00Z</dcterms:created>
  <dcterms:modified xsi:type="dcterms:W3CDTF">2022-09-12T18:55:00Z</dcterms:modified>
</cp:coreProperties>
</file>